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6DCB" w:rsidRPr="00956113" w:rsidRDefault="00C26DCB" w:rsidP="00C26DCB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Pr="00956113">
        <w:rPr>
          <w:rFonts w:ascii="Times New Roman" w:hAnsi="Times New Roman" w:cs="Times New Roman"/>
          <w:b/>
        </w:rPr>
        <w:t>Table 1.</w:t>
      </w:r>
      <w:r w:rsidRPr="00956113">
        <w:rPr>
          <w:rFonts w:ascii="Times New Roman" w:hAnsi="Times New Roman" w:cs="Times New Roman"/>
        </w:rPr>
        <w:t xml:space="preserve"> Descriptive alignment statistics for RNA-Sequence read alignment of low and high-RFI groups of samples in pure (Angus, Charolais) and composite hybrid (Kinsella) beef breeds</w:t>
      </w:r>
      <w:r>
        <w:rPr>
          <w:rFonts w:ascii="Times New Roman" w:hAnsi="Times New Roman" w:cs="Times New Roman"/>
        </w:rPr>
        <w:t>.</w:t>
      </w:r>
    </w:p>
    <w:tbl>
      <w:tblPr>
        <w:tblW w:w="92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842"/>
        <w:gridCol w:w="1701"/>
        <w:gridCol w:w="1633"/>
        <w:gridCol w:w="1350"/>
      </w:tblGrid>
      <w:tr w:rsidR="00C26DCB" w:rsidRPr="00956113" w:rsidTr="0030320E">
        <w:trPr>
          <w:trHeight w:val="3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b/>
              </w:rPr>
            </w:pPr>
            <w:r w:rsidRPr="00956113">
              <w:rPr>
                <w:rFonts w:ascii="Times New Roman" w:hAnsi="Times New Roman" w:cs="Times New Roman"/>
                <w:b/>
              </w:rPr>
              <w:t>Breed</w:t>
            </w:r>
          </w:p>
          <w:p w:rsidR="00C26DCB" w:rsidRPr="00956113" w:rsidRDefault="00C26DCB" w:rsidP="0030320E">
            <w:pPr>
              <w:pStyle w:val="Sinespaciado"/>
              <w:ind w:left="173"/>
              <w:rPr>
                <w:rFonts w:ascii="Times New Roman" w:hAnsi="Times New Roman" w:cs="Times New Roman"/>
                <w:b/>
              </w:rPr>
            </w:pPr>
            <w:r w:rsidRPr="00956113">
              <w:rPr>
                <w:rFonts w:ascii="Times New Roman" w:hAnsi="Times New Roman" w:cs="Times New Roman"/>
                <w:b/>
              </w:rPr>
              <w:t>RFI gro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b/>
                <w:color w:val="000000"/>
              </w:rPr>
            </w:pPr>
            <w:r w:rsidRPr="00956113">
              <w:rPr>
                <w:rFonts w:ascii="Times New Roman" w:hAnsi="Times New Roman" w:cs="Times New Roman"/>
                <w:b/>
                <w:color w:val="000000"/>
              </w:rPr>
              <w:t>Animal 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b/>
                <w:color w:val="000000"/>
              </w:rPr>
            </w:pPr>
            <w:r w:rsidRPr="00956113">
              <w:rPr>
                <w:rFonts w:ascii="Times New Roman" w:hAnsi="Times New Roman" w:cs="Times New Roman"/>
                <w:b/>
                <w:color w:val="000000"/>
              </w:rPr>
              <w:t>Total reads mapp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b/>
                <w:color w:val="000000"/>
              </w:rPr>
            </w:pPr>
            <w:r w:rsidRPr="00956113">
              <w:rPr>
                <w:rFonts w:ascii="Times New Roman" w:hAnsi="Times New Roman" w:cs="Times New Roman"/>
                <w:b/>
                <w:color w:val="000000"/>
              </w:rPr>
              <w:t>Uniquely mapped %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b/>
                <w:color w:val="000000"/>
              </w:rPr>
            </w:pPr>
            <w:r w:rsidRPr="00956113">
              <w:rPr>
                <w:rFonts w:ascii="Times New Roman" w:hAnsi="Times New Roman" w:cs="Times New Roman"/>
                <w:b/>
                <w:color w:val="000000"/>
              </w:rPr>
              <w:t>Non-specifically mapped 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b/>
                <w:color w:val="000000"/>
              </w:rPr>
            </w:pPr>
            <w:r w:rsidRPr="00956113">
              <w:rPr>
                <w:rFonts w:ascii="Times New Roman" w:hAnsi="Times New Roman" w:cs="Times New Roman"/>
                <w:b/>
                <w:color w:val="000000"/>
              </w:rPr>
              <w:t>Unmapped %</w:t>
            </w:r>
          </w:p>
        </w:tc>
      </w:tr>
      <w:tr w:rsidR="00C26DCB" w:rsidRPr="00956113" w:rsidTr="0030320E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Angu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C26DCB" w:rsidRPr="00956113" w:rsidTr="0030320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ind w:left="173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Low-RFI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8,759,07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6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1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</w:tr>
      <w:tr w:rsidR="00C26DCB" w:rsidRPr="00956113" w:rsidTr="0030320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2,946,97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05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7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</w:tr>
      <w:tr w:rsidR="00C26DCB" w:rsidRPr="00956113" w:rsidTr="0030320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1,711,4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56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</w:tr>
      <w:tr w:rsidR="00C26DCB" w:rsidRPr="00956113" w:rsidTr="0030320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7,452,93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89.79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8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</w:tr>
      <w:tr w:rsidR="00C26DCB" w:rsidRPr="00956113" w:rsidTr="0030320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4,318,44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56.32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9.44</w:t>
            </w:r>
          </w:p>
        </w:tc>
      </w:tr>
      <w:tr w:rsidR="00C26DCB" w:rsidRPr="00956113" w:rsidTr="0030320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3,489,46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89.26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</w:tr>
      <w:tr w:rsidR="00C26DCB" w:rsidRPr="00956113" w:rsidTr="0030320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0,185,98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79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4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</w:tr>
      <w:tr w:rsidR="00C26DCB" w:rsidRPr="00956113" w:rsidTr="0030320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44,563,7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2.08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5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</w:tr>
      <w:tr w:rsidR="00C26DCB" w:rsidRPr="00956113" w:rsidTr="0030320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37,928,5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86.68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3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ind w:left="173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High-R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45,405,5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2.35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5.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1,179,0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03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2,673,0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2.05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3,775,2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59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0,119,7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25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8,042,1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75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1,709,7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86.65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5.77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36,053,4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2.52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5.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</w:tr>
      <w:tr w:rsidR="00C26DCB" w:rsidRPr="00956113" w:rsidTr="0030320E">
        <w:trPr>
          <w:trHeight w:val="36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39,869,7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02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Charola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ind w:left="173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Low-RFI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0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51,048,5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46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0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0,709,67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18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6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1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4,199,4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22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1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0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4,201,08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9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0,308,90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5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0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5,073,38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33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1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9,102,13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19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9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1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33,133,41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2.01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39,722,08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22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ind w:left="173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High-R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9,579,0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10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8,260,3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65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2,875,8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40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6,188,3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83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1,140,4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87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2,092,8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89.75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2,401,7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91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</w:tr>
      <w:tr w:rsidR="00C26DCB" w:rsidRPr="00956113" w:rsidTr="0030320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0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bCs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7,424,6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87.15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lastRenderedPageBreak/>
              <w:t>Averag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37,495,4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22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Kinsell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ind w:left="173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Low-RFI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53,112,04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89.51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46,401,3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89.66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48,780,58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8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38,738,52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3.02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35,052,8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59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40,571,8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85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0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29,405,74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08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35,953,01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89.64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2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41,001,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64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</w:tr>
      <w:tr w:rsidR="00C26DCB" w:rsidRPr="00956113" w:rsidTr="0030320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ind w:left="173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High-RF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40,604,3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81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41,161,6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88.90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41,666,3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18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7.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47,721,3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93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38,334,7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67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38,399,8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50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38,816,1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1.15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45,303,5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2.08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</w:tr>
      <w:tr w:rsidR="00C26DCB" w:rsidRPr="00956113" w:rsidTr="0030320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 w:themeColor="text1"/>
              </w:rPr>
            </w:pPr>
            <w:r w:rsidRPr="00956113">
              <w:rPr>
                <w:rFonts w:ascii="Times New Roman" w:hAnsi="Times New Roman" w:cs="Times New Roman"/>
                <w:color w:val="000000" w:themeColor="text1"/>
              </w:rPr>
              <w:t>41,500,9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90.65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26DCB" w:rsidRPr="00956113" w:rsidRDefault="00C26DCB" w:rsidP="0030320E">
            <w:pPr>
              <w:pStyle w:val="Sinespaciado"/>
              <w:rPr>
                <w:rFonts w:ascii="Times New Roman" w:hAnsi="Times New Roman" w:cs="Times New Roman"/>
                <w:color w:val="000000"/>
              </w:rPr>
            </w:pPr>
            <w:r w:rsidRPr="00956113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</w:tr>
    </w:tbl>
    <w:p w:rsidR="00C26DCB" w:rsidRPr="00956113" w:rsidRDefault="00C26DCB" w:rsidP="00C26DCB">
      <w:pPr>
        <w:spacing w:line="240" w:lineRule="auto"/>
        <w:rPr>
          <w:rFonts w:ascii="Times New Roman" w:hAnsi="Times New Roman" w:cs="Times New Roman"/>
        </w:rPr>
      </w:pPr>
    </w:p>
    <w:p w:rsidR="00C26DCB" w:rsidRPr="00956113" w:rsidRDefault="00C26DCB" w:rsidP="00C26DCB">
      <w:pPr>
        <w:spacing w:line="240" w:lineRule="auto"/>
        <w:rPr>
          <w:rFonts w:ascii="Times New Roman" w:hAnsi="Times New Roman" w:cs="Times New Roman"/>
        </w:rPr>
      </w:pPr>
    </w:p>
    <w:p w:rsidR="00C26DCB" w:rsidRDefault="00C26DCB" w:rsidP="00C26DCB">
      <w:pPr>
        <w:spacing w:line="240" w:lineRule="auto"/>
        <w:rPr>
          <w:rFonts w:ascii="Times New Roman" w:hAnsi="Times New Roman" w:cs="Times New Roman"/>
        </w:rPr>
      </w:pPr>
    </w:p>
    <w:p w:rsidR="00912943" w:rsidRDefault="00912943"/>
    <w:sectPr w:rsidR="009129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DCB"/>
    <w:rsid w:val="00912943"/>
    <w:rsid w:val="00C2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AFBC4"/>
  <w15:chartTrackingRefBased/>
  <w15:docId w15:val="{FD3F14B7-AB2B-43CC-A981-16B0AE5CE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DCB"/>
    <w:rPr>
      <w:rFonts w:eastAsiaTheme="minorHAnsi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26DCB"/>
    <w:pPr>
      <w:spacing w:after="0" w:line="240" w:lineRule="auto"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Fonseca</dc:creator>
  <cp:keywords/>
  <dc:description/>
  <cp:lastModifiedBy>Pablo Fonseca</cp:lastModifiedBy>
  <cp:revision>1</cp:revision>
  <dcterms:created xsi:type="dcterms:W3CDTF">2022-07-21T16:27:00Z</dcterms:created>
  <dcterms:modified xsi:type="dcterms:W3CDTF">2022-07-21T16:28:00Z</dcterms:modified>
</cp:coreProperties>
</file>